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6AE" w:rsidRDefault="00E626AE" w:rsidP="00E626AE">
      <w:pPr>
        <w:pStyle w:val="Heading2"/>
      </w:pPr>
      <w:bookmarkStart w:id="0" w:name="_GoBack"/>
      <w:bookmarkEnd w:id="0"/>
      <w:r>
        <w:t>S</w:t>
      </w:r>
      <w:r w:rsidRPr="00F8448B">
        <w:t xml:space="preserve">upplementary Table 1: Lectin used in EVs study </w:t>
      </w:r>
      <w:r>
        <w:t xml:space="preserve">and </w:t>
      </w:r>
      <w:r w:rsidRPr="00F8448B">
        <w:t xml:space="preserve">their </w:t>
      </w:r>
      <w:r>
        <w:t>major gly</w:t>
      </w:r>
      <w:r w:rsidRPr="00F8448B">
        <w:t xml:space="preserve">can specificit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4333"/>
        <w:gridCol w:w="3968"/>
      </w:tblGrid>
      <w:tr w:rsidR="00E626AE" w:rsidRPr="008F64AF" w:rsidTr="004830E2">
        <w:trPr>
          <w:trHeight w:val="688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Lecti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Full name of lectin/agglutini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Major carbohydrate binding specificities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A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Aleur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aurant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α1-6Fuc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AB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garic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bispor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Gal, Galβ1-3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688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C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Amaranth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Galβ1-3GalNAc(T-antigen)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ia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2-3Galβ1-3GalNAc (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ialyl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T)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Agrocybe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cylindrace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Galβ1-3Gal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ia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2-3Galβ1-4GlcNAc</w:t>
            </w:r>
          </w:p>
        </w:tc>
      </w:tr>
      <w:tr w:rsidR="00E626AE" w:rsidRPr="008F64AF" w:rsidTr="004830E2">
        <w:trPr>
          <w:trHeight w:val="688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I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rtocarp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intergrifol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(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Jacalin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β1-3GalNAc (Core3)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ialyl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T, T-antigen, and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-antigen</w:t>
            </w:r>
          </w:p>
        </w:tc>
      </w:tr>
      <w:tr w:rsidR="00E626AE" w:rsidRPr="008F64AF" w:rsidTr="004830E2">
        <w:trPr>
          <w:trHeight w:val="688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M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um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maculatum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iantennary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core (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l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), high mannose,</w:t>
            </w:r>
          </w:p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cNAc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AO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α1,2Gal and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1-6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AS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llium sativ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igh Man (Man9-GlcNAc2)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BP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Bauhinia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purpure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β1-3GalNAc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CA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Caragan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rborescen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Gal or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Calsep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Calysteg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sepium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‐Man, α‐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</w:tr>
      <w:tr w:rsidR="00E626AE" w:rsidRPr="008F64AF" w:rsidTr="004830E2">
        <w:trPr>
          <w:trHeight w:val="688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cer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ennari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9-O-Acetyl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eu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and 4-O-Acetyl</w:t>
            </w:r>
          </w:p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euAc</w:t>
            </w:r>
            <w:proofErr w:type="spellEnd"/>
          </w:p>
        </w:tc>
      </w:tr>
      <w:tr w:rsidR="00E626AE" w:rsidRPr="008F64AF" w:rsidTr="004830E2">
        <w:trPr>
          <w:trHeight w:val="673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Con 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Canaval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ensiformi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ranched and terminal mannose,</w:t>
            </w:r>
          </w:p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terminal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lc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CP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Cicer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ietinum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Complex </w:t>
            </w:r>
            <w:r w:rsidRPr="00AE5A8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i-FI"/>
              </w:rPr>
              <w:t>N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ycans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CV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Cyanovirin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igh Man</w:t>
            </w:r>
          </w:p>
        </w:tc>
      </w:tr>
      <w:tr w:rsidR="00E626AE" w:rsidRPr="008F64AF" w:rsidTr="004830E2">
        <w:trPr>
          <w:trHeight w:val="688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BA</w:t>
            </w:r>
          </w:p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Dolicho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biflor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α- and β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C SIG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endritic Cell-Specific Intercellular adhesion molecule-3-Grabbing Non-integrin (DC-SIGN)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on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lylated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Lewis antigens and high mannose-type structure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ectin-1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-type lectin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</w:t>
            </w: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ta-glucan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ectin-2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-type lectin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High mannose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S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Datura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stramonium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(β-1,4) linked </w:t>
            </w:r>
            <w:r w:rsidRPr="009A79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N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etylglucosamine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oligomer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EC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Erythrin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cristagalli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β1-4GlcNAc, Galβ1-4GlcNAc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EE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Euonymus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eurpae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α1-3(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u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α1-2)Gal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icolin-1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ligomeric lect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1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cNAc, GalNAc; sialic acid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icolin-2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ligomeric lect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2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acetyl group), -(1]3)-D-glucan, </w:t>
            </w:r>
            <w:r w:rsidRPr="009A79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</w:t>
            </w: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neuramini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acid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icolin-3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ligomeric lect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3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cNAc, GalNAc, fucose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lastRenderedPageBreak/>
              <w:t>Gal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ectin-1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β1-3/4GlcNAc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-3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ectin-3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Galactomannans,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nnan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-4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ectin-4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8F64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-&gt;3Galβ1-&gt;3GalNAc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pyranoside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Gal-9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Galectin-9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1-3GalNacβ1-3Galα1- 4Galβ1-4Glc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GN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Galanth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nival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erminal Man α1-3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N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Galanth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nivalis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(α-1,3) mannose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RFT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riffithsin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igh Man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GSL-I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Griffon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simplicifol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-I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SL-I A4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Griffon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simplicifol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-I A4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αGal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SL-I B4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Griffon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simplicifol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-I B4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αGal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HA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lix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s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Terminal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HA-M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Phaseol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is-</w:t>
            </w: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HHL/A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Hippeastrum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hybrid /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maryl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Lecti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nα1-3 and 1-6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P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ix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pomati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R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lri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ybrid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LB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us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1-3(Fucα1-2)Gal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LCA/LCH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Lens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culinari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Complex and high mannose,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u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α1-6 </w:t>
            </w:r>
          </w:p>
        </w:tc>
      </w:tr>
      <w:tr w:rsidR="00E626AE" w:rsidRPr="008F64AF" w:rsidTr="004830E2">
        <w:trPr>
          <w:trHeight w:val="688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LEL/T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i-FI" w:eastAsia="fi-FI"/>
              </w:rPr>
              <w:t>Lypersicon esculentum</w:t>
            </w:r>
            <w:r w:rsidRPr="008F64AF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(Tomato)/</w:t>
            </w:r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i-FI"/>
              </w:rPr>
              <w:t xml:space="preserve"> Tulipa sp.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Poly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La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β1-4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igomers</w:t>
            </w:r>
          </w:p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LF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Limax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 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52289"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ycans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mulus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polphem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 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LT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otus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tetragonolob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1,3(Galβ4)GlcNAc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A 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Maack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amurens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agglutinin 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Gal (β-1,4)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lcNAc</w:t>
            </w:r>
            <w:proofErr w:type="spellEnd"/>
          </w:p>
        </w:tc>
      </w:tr>
      <w:tr w:rsidR="00E626AE" w:rsidRPr="008F64AF" w:rsidTr="004830E2">
        <w:trPr>
          <w:trHeight w:val="673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A II/MAH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Maack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amurens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agglutinin II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α2-3-linked sialic acid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BL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nnose binding lecti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ucose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, mannose/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nnan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G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Macrophage galactose-type lectin 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Terminal α-or β-linked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MR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crophage mannose receptor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Terminal mannose,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ucose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or </w:t>
            </w:r>
            <w:r w:rsidRPr="009A79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N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noBreakHyphen/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etylglucosamine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MO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asmium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ade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α1 and 3Ga1</w:t>
            </w:r>
          </w:p>
        </w:tc>
      </w:tr>
      <w:tr w:rsidR="00E626AE" w:rsidRPr="00F42FC9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MP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luria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mifer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sv-SE"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α-GalNAc (Tn-antigen), Galβ1-3GalNAc (T-antigen)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MNA-G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us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and Tα antigen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P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Narcissus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pseudonarciss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erminal and internal Man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OA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Oscillator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agardhii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High-mannose-type glycan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PHA-E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Phaseol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is-</w:t>
            </w:r>
            <w:proofErr w:type="spellStart"/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Erythroagglutinin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Bisecting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biantennary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5A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ycans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-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us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ulgaris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eucoagglutinin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Complex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riantennary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r w:rsidRPr="00AE5A8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-linked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lycans</w:t>
            </w:r>
            <w:proofErr w:type="spellEnd"/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N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rach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hypogae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Galβ1-3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terminal)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S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Pisum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sativum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α-Mannose 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PTL-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Psophocarp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tetragonolob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-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, Galα1-3 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PTL-I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Psophocarp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tetragonolob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-I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β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Cs/>
                <w:sz w:val="20"/>
                <w:szCs w:val="20"/>
              </w:rPr>
              <w:t>PWM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Phytolacc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merican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Poly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La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igomer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C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Ricin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commun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-β1-4GlcNAc</w:t>
            </w:r>
          </w:p>
        </w:tc>
      </w:tr>
      <w:tr w:rsidR="00E626AE" w:rsidRPr="008F64AF" w:rsidTr="004830E2">
        <w:trPr>
          <w:trHeight w:val="673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CA-I/RCA120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Ricin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commun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agglutini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β1-4GlcNAc, Galβ1-3Gal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CA B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Ricin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communi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agglutinin B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Terminal β-Gal, terminal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c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131">
              <w:rPr>
                <w:rFonts w:ascii="Calibri" w:hAnsi="Calibri" w:cs="Calibri"/>
                <w:color w:val="000000"/>
                <w:sz w:val="18"/>
                <w:szCs w:val="18"/>
              </w:rPr>
              <w:t>RPL α-Gal</w:t>
            </w:r>
          </w:p>
        </w:tc>
        <w:tc>
          <w:tcPr>
            <w:tcW w:w="0" w:type="auto"/>
            <w:vAlign w:val="center"/>
          </w:tcPr>
          <w:p w:rsidR="00E626AE" w:rsidRPr="00723BAC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23BAC">
              <w:rPr>
                <w:rFonts w:ascii="Times New Roman" w:hAnsi="Times New Roman" w:cs="Times New Roman"/>
                <w:sz w:val="20"/>
                <w:szCs w:val="20"/>
              </w:rPr>
              <w:t>ecombinant prokaryotic lectin-</w:t>
            </w:r>
            <w:r w:rsidRPr="002821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α-Gal</w:t>
            </w:r>
          </w:p>
        </w:tc>
        <w:tc>
          <w:tcPr>
            <w:tcW w:w="0" w:type="auto"/>
            <w:vAlign w:val="center"/>
          </w:tcPr>
          <w:p w:rsidR="00E626AE" w:rsidRPr="00282131" w:rsidRDefault="00E626AE" w:rsidP="004830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α-Gal, </w:t>
            </w:r>
            <w:proofErr w:type="spellStart"/>
            <w:r>
              <w:rPr>
                <w:rFonts w:ascii="Calibri" w:hAnsi="Calibri" w:cs="Calibri"/>
                <w:color w:val="00000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2131">
              <w:rPr>
                <w:rFonts w:ascii="Calibri" w:hAnsi="Calibri" w:cs="Calibri"/>
                <w:color w:val="000000"/>
                <w:sz w:val="18"/>
                <w:szCs w:val="18"/>
              </w:rPr>
              <w:t>RPL Gal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-</w:t>
            </w:r>
            <w:r w:rsidRPr="002821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-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c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Gal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-</w:t>
            </w:r>
            <w:r w:rsidRPr="002821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α-Gal, </w:t>
            </w:r>
            <w:proofErr w:type="spellStart"/>
            <w:r>
              <w:rPr>
                <w:rFonts w:ascii="Calibri" w:hAnsi="Calibri" w:cs="Calibri"/>
                <w:color w:val="00000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Gal-3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-</w:t>
            </w:r>
            <w:r w:rsidRPr="002821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α-Gal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Gal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-</w:t>
            </w:r>
            <w:r w:rsidRPr="002821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-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c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wis</w:t>
            </w:r>
            <w:r w:rsidRPr="002821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x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Sia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ia-1</w:t>
            </w:r>
          </w:p>
        </w:tc>
        <w:tc>
          <w:tcPr>
            <w:tcW w:w="0" w:type="auto"/>
            <w:vAlign w:val="center"/>
          </w:tcPr>
          <w:p w:rsidR="00E626AE" w:rsidRPr="00282131" w:rsidRDefault="00E626AE" w:rsidP="004830E2">
            <w:pPr>
              <w:spacing w:after="20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alic acid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Sia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ia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ialic acid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Sia-3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ia-3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ialic acid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Fuc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uc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cose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282131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Fuc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uc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cose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Man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an-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i-FI" w:eastAsia="fi-FI"/>
              </w:rPr>
              <w:t>RPL Man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17DA3">
              <w:rPr>
                <w:rFonts w:ascii="Times New Roman" w:hAnsi="Times New Roman" w:cs="Times New Roman"/>
                <w:sz w:val="20"/>
                <w:szCs w:val="20"/>
              </w:rPr>
              <w:t>ecombinant prokaryotic 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an-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inal Mannose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B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s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lorus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Terminal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glec-2</w:t>
            </w:r>
          </w:p>
        </w:tc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recognizing Ig-superfamily lectin 2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&gt; α6Gal-&gt; β4GlcNac-&gt; βR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glec-3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recognizing Ig-superfamily lectin 3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&gt; α6Gal-&gt; β4GlcNac-&gt; βR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glec-5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recognizing Ig-superfamily lectin 5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&gt; α3Gal-&gt; β4GlcNac-&gt; βR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glec-9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recognizing Ig-superfamily lectin 9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-&gt; α3Gal-&gt; β4GlcNac-&gt; βR, 6-sulfated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Le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x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glec-10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recognizing Ig-superfamily lectin 10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&gt; α3Gal-&gt; β4GlcNac-&gt; βR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glec-1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recognizing Ig-superfamily lectin 11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&gt; α8Sia-&gt; α3Gal-&gt; β4GlcNac</w:t>
            </w:r>
          </w:p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&gt; βR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J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a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N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Sambuc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nigr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alic acid α (2-6) Gal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S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Sambucus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sieboldian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26Gal/GaINAc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TL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Solanum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tuberosum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Poly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La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igomer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SVN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Scytovirin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igh Man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JA-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Trichosanthe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japonica 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gglutinin-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6-Sulfo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Lac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 or NeuAca2-6LacNAc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JA-I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Trichosanthe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japonica 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gglutinin-II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α 1-2Gal and β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TK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santhes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rilowii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β-Gal, Neu5Acα2-3/6Galβ1</w:t>
            </w:r>
          </w:p>
        </w:tc>
      </w:tr>
      <w:tr w:rsidR="00E626AE" w:rsidRPr="008F64AF" w:rsidTr="004830E2">
        <w:trPr>
          <w:trHeight w:val="673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TxLCI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Tulip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gesnerian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Manα1-3(Manα1-6)Man, bi/tri-antennary complex-type </w:t>
            </w:r>
            <w:r w:rsidRPr="00AE5A8F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N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-glycan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UD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Urtic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dioica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Poly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La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igomers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E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Ulex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europaeus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u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α1-2Gal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VF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ia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av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Man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VG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ia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8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-linked Galβ1-3GalNAc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VR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gna</w:t>
            </w:r>
            <w:proofErr w:type="spellEnd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α- and β -Gal</w:t>
            </w:r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bottom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VV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Vicia</w:t>
            </w:r>
            <w:proofErr w:type="spellEnd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64AF">
              <w:rPr>
                <w:rFonts w:ascii="Times New Roman" w:hAnsi="Times New Roman" w:cs="Times New Roman"/>
                <w:i/>
                <w:sz w:val="20"/>
                <w:szCs w:val="20"/>
              </w:rPr>
              <w:t>villosa</w:t>
            </w:r>
            <w:proofErr w:type="spellEnd"/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 xml:space="preserve">β1-4Gal, 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β1-3Gal, α-</w:t>
            </w:r>
            <w:proofErr w:type="spellStart"/>
            <w:r w:rsidRPr="008F64AF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</w:p>
        </w:tc>
      </w:tr>
      <w:tr w:rsidR="00E626AE" w:rsidRPr="008F64AF" w:rsidTr="004830E2">
        <w:trPr>
          <w:trHeight w:val="344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WF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Wisteria floribunda 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lNAc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α or β- 3 or 6 position of galactose</w:t>
            </w:r>
          </w:p>
        </w:tc>
      </w:tr>
      <w:tr w:rsidR="00E626AE" w:rsidRPr="008F64AF" w:rsidTr="004830E2">
        <w:trPr>
          <w:trHeight w:val="329"/>
        </w:trPr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WGA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Wheat germ agglutinin (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Triticum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i-FI"/>
              </w:rPr>
              <w:t>aestivum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0" w:type="auto"/>
            <w:vAlign w:val="center"/>
          </w:tcPr>
          <w:p w:rsidR="00E626AE" w:rsidRPr="008F64AF" w:rsidRDefault="00E626AE" w:rsidP="004830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Terminal </w:t>
            </w:r>
            <w:r w:rsidRPr="008F64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N</w:t>
            </w:r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etylglucosamine</w:t>
            </w:r>
            <w:proofErr w:type="spellEnd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or </w:t>
            </w:r>
            <w:proofErr w:type="spellStart"/>
            <w:r w:rsidRPr="008F64A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hitobiose</w:t>
            </w:r>
            <w:proofErr w:type="spellEnd"/>
          </w:p>
        </w:tc>
      </w:tr>
    </w:tbl>
    <w:p w:rsidR="0035327B" w:rsidRDefault="00E626AE" w:rsidP="00E626AE">
      <w:pPr>
        <w:spacing w:line="240" w:lineRule="auto"/>
        <w:jc w:val="left"/>
      </w:pPr>
      <w:r w:rsidRPr="008F64AF">
        <w:t xml:space="preserve">Man=mannose, </w:t>
      </w:r>
      <w:proofErr w:type="spellStart"/>
      <w:r w:rsidRPr="008F64AF">
        <w:t>GlcNAc</w:t>
      </w:r>
      <w:proofErr w:type="spellEnd"/>
      <w:r w:rsidRPr="008F64AF">
        <w:t xml:space="preserve"> =</w:t>
      </w:r>
      <w:r w:rsidRPr="008F64AF">
        <w:rPr>
          <w:i/>
          <w:iCs/>
        </w:rPr>
        <w:t xml:space="preserve"> N</w:t>
      </w:r>
      <w:r w:rsidRPr="008F64AF">
        <w:t>-</w:t>
      </w:r>
      <w:proofErr w:type="spellStart"/>
      <w:r w:rsidRPr="008F64AF">
        <w:t>acetylglucosamine</w:t>
      </w:r>
      <w:proofErr w:type="spellEnd"/>
      <w:r w:rsidRPr="008F64AF">
        <w:t xml:space="preserve">, </w:t>
      </w:r>
      <w:proofErr w:type="spellStart"/>
      <w:r w:rsidRPr="008F64AF">
        <w:t>GalNAc</w:t>
      </w:r>
      <w:proofErr w:type="spellEnd"/>
      <w:r w:rsidRPr="008F64AF">
        <w:t xml:space="preserve"> = </w:t>
      </w:r>
      <w:r w:rsidRPr="009A79C4">
        <w:rPr>
          <w:i/>
        </w:rPr>
        <w:t>N</w:t>
      </w:r>
      <w:r w:rsidRPr="008F64AF">
        <w:t>-</w:t>
      </w:r>
      <w:proofErr w:type="spellStart"/>
      <w:r w:rsidRPr="008F64AF">
        <w:t>acetylgalactosamine</w:t>
      </w:r>
      <w:proofErr w:type="spellEnd"/>
      <w:r w:rsidRPr="008F64AF">
        <w:t>,</w:t>
      </w:r>
      <w:r>
        <w:t xml:space="preserve"> </w:t>
      </w:r>
      <w:proofErr w:type="spellStart"/>
      <w:r w:rsidRPr="00DE218C">
        <w:rPr>
          <w:sz w:val="18"/>
          <w:szCs w:val="18"/>
        </w:rPr>
        <w:t>Lac</w:t>
      </w:r>
      <w:r>
        <w:rPr>
          <w:sz w:val="18"/>
          <w:szCs w:val="18"/>
        </w:rPr>
        <w:t>NAc</w:t>
      </w:r>
      <w:proofErr w:type="spellEnd"/>
      <w:r>
        <w:rPr>
          <w:sz w:val="18"/>
          <w:szCs w:val="18"/>
        </w:rPr>
        <w:t>=</w:t>
      </w:r>
      <w:r w:rsidRPr="004F5B16">
        <w:rPr>
          <w:i/>
        </w:rPr>
        <w:t xml:space="preserve"> </w:t>
      </w:r>
      <w:r w:rsidRPr="009A79C4">
        <w:rPr>
          <w:i/>
        </w:rPr>
        <w:t>N</w:t>
      </w:r>
      <w:r w:rsidRPr="008F64AF">
        <w:t>-</w:t>
      </w:r>
      <w:proofErr w:type="spellStart"/>
      <w:r w:rsidRPr="008F64AF">
        <w:t>acetyllactosamine</w:t>
      </w:r>
      <w:proofErr w:type="spellEnd"/>
      <w:r>
        <w:t xml:space="preserve">, </w:t>
      </w:r>
      <w:proofErr w:type="spellStart"/>
      <w:r w:rsidRPr="008F64AF">
        <w:t>Sia</w:t>
      </w:r>
      <w:proofErr w:type="spellEnd"/>
      <w:r w:rsidRPr="008F64AF">
        <w:t xml:space="preserve"> = sialic acid, </w:t>
      </w:r>
      <w:proofErr w:type="spellStart"/>
      <w:r w:rsidRPr="008F64AF">
        <w:t>Fuc</w:t>
      </w:r>
      <w:proofErr w:type="spellEnd"/>
      <w:r w:rsidRPr="008F64AF">
        <w:t xml:space="preserve">= </w:t>
      </w:r>
      <w:proofErr w:type="spellStart"/>
      <w:r w:rsidRPr="008F64AF">
        <w:t>fucose</w:t>
      </w:r>
      <w:proofErr w:type="spellEnd"/>
      <w:r w:rsidRPr="008F64AF">
        <w:t xml:space="preserve">, Gal= galactose, </w:t>
      </w:r>
      <w:proofErr w:type="spellStart"/>
      <w:proofErr w:type="gramStart"/>
      <w:r w:rsidRPr="008F64AF">
        <w:t>Tn</w:t>
      </w:r>
      <w:proofErr w:type="spellEnd"/>
      <w:proofErr w:type="gramEnd"/>
      <w:r w:rsidRPr="008F64AF">
        <w:t xml:space="preserve"> = T antigen, and novel </w:t>
      </w:r>
      <w:proofErr w:type="spellStart"/>
      <w:r w:rsidRPr="008F64AF">
        <w:t>sTn</w:t>
      </w:r>
      <w:proofErr w:type="spellEnd"/>
      <w:r w:rsidRPr="008F64AF">
        <w:t>=</w:t>
      </w:r>
      <w:proofErr w:type="spellStart"/>
      <w:r w:rsidRPr="008F64AF">
        <w:t>sialyl</w:t>
      </w:r>
      <w:proofErr w:type="spellEnd"/>
      <w:r w:rsidRPr="008F64AF">
        <w:t xml:space="preserve"> </w:t>
      </w:r>
      <w:proofErr w:type="spellStart"/>
      <w:r w:rsidRPr="008F64AF">
        <w:t>lewis</w:t>
      </w:r>
      <w:proofErr w:type="spellEnd"/>
      <w:r w:rsidRPr="008F64AF">
        <w:t xml:space="preserve"> antigen</w:t>
      </w:r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6AE"/>
    <w:rsid w:val="0000193C"/>
    <w:rsid w:val="0001363F"/>
    <w:rsid w:val="00017149"/>
    <w:rsid w:val="00022FA7"/>
    <w:rsid w:val="000446A0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B1252"/>
    <w:rsid w:val="000C0567"/>
    <w:rsid w:val="000C4EDC"/>
    <w:rsid w:val="000C6BBF"/>
    <w:rsid w:val="000E0651"/>
    <w:rsid w:val="000E0883"/>
    <w:rsid w:val="000E39B2"/>
    <w:rsid w:val="000E444D"/>
    <w:rsid w:val="000E652D"/>
    <w:rsid w:val="000F1C6E"/>
    <w:rsid w:val="00104166"/>
    <w:rsid w:val="00105152"/>
    <w:rsid w:val="00111E5F"/>
    <w:rsid w:val="00114392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67C5B"/>
    <w:rsid w:val="00175B78"/>
    <w:rsid w:val="00176DA7"/>
    <w:rsid w:val="001800E7"/>
    <w:rsid w:val="0018411F"/>
    <w:rsid w:val="001A2A1D"/>
    <w:rsid w:val="001A6BB1"/>
    <w:rsid w:val="001B0A5C"/>
    <w:rsid w:val="001B0D82"/>
    <w:rsid w:val="001B12B0"/>
    <w:rsid w:val="001B282A"/>
    <w:rsid w:val="001C453F"/>
    <w:rsid w:val="001C7843"/>
    <w:rsid w:val="001E1A17"/>
    <w:rsid w:val="001F1D70"/>
    <w:rsid w:val="001F55A3"/>
    <w:rsid w:val="001F6623"/>
    <w:rsid w:val="00201E46"/>
    <w:rsid w:val="002178A3"/>
    <w:rsid w:val="00244959"/>
    <w:rsid w:val="0025676D"/>
    <w:rsid w:val="00267A48"/>
    <w:rsid w:val="002765C0"/>
    <w:rsid w:val="002823E1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46CD1"/>
    <w:rsid w:val="0035327B"/>
    <w:rsid w:val="00360265"/>
    <w:rsid w:val="0036296D"/>
    <w:rsid w:val="003642CB"/>
    <w:rsid w:val="00377FCA"/>
    <w:rsid w:val="00395C11"/>
    <w:rsid w:val="00395F46"/>
    <w:rsid w:val="003A2B92"/>
    <w:rsid w:val="003C22BE"/>
    <w:rsid w:val="003C432D"/>
    <w:rsid w:val="003C7A92"/>
    <w:rsid w:val="003D5A8C"/>
    <w:rsid w:val="003E1294"/>
    <w:rsid w:val="00401A3D"/>
    <w:rsid w:val="00402C4C"/>
    <w:rsid w:val="00402D5A"/>
    <w:rsid w:val="00415C8A"/>
    <w:rsid w:val="00416254"/>
    <w:rsid w:val="00420892"/>
    <w:rsid w:val="00421E2E"/>
    <w:rsid w:val="00427E78"/>
    <w:rsid w:val="00430552"/>
    <w:rsid w:val="00432095"/>
    <w:rsid w:val="0047160E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775A3"/>
    <w:rsid w:val="00583FAF"/>
    <w:rsid w:val="00587549"/>
    <w:rsid w:val="00590F36"/>
    <w:rsid w:val="00597B0D"/>
    <w:rsid w:val="005A2ABA"/>
    <w:rsid w:val="005A3EE4"/>
    <w:rsid w:val="005B0507"/>
    <w:rsid w:val="005C3A2A"/>
    <w:rsid w:val="005C3AC2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422DF"/>
    <w:rsid w:val="0064243F"/>
    <w:rsid w:val="00646A1C"/>
    <w:rsid w:val="006500E6"/>
    <w:rsid w:val="00650EE0"/>
    <w:rsid w:val="006610C3"/>
    <w:rsid w:val="0068422C"/>
    <w:rsid w:val="00685815"/>
    <w:rsid w:val="006912CB"/>
    <w:rsid w:val="006A3C2D"/>
    <w:rsid w:val="006A5CF1"/>
    <w:rsid w:val="006B02C6"/>
    <w:rsid w:val="006B089F"/>
    <w:rsid w:val="006C7D7D"/>
    <w:rsid w:val="006D22E1"/>
    <w:rsid w:val="006D4F6B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53D5A"/>
    <w:rsid w:val="007643A6"/>
    <w:rsid w:val="007736B3"/>
    <w:rsid w:val="00780452"/>
    <w:rsid w:val="00784935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B4B"/>
    <w:rsid w:val="00863CE8"/>
    <w:rsid w:val="00864E5C"/>
    <w:rsid w:val="00880C21"/>
    <w:rsid w:val="008A50DC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0385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C4DD2"/>
    <w:rsid w:val="009D2BCD"/>
    <w:rsid w:val="009D731D"/>
    <w:rsid w:val="009F1860"/>
    <w:rsid w:val="009F7BBE"/>
    <w:rsid w:val="009F7EBD"/>
    <w:rsid w:val="00A06C06"/>
    <w:rsid w:val="00A363E2"/>
    <w:rsid w:val="00A367BF"/>
    <w:rsid w:val="00A409AF"/>
    <w:rsid w:val="00A467B1"/>
    <w:rsid w:val="00A52913"/>
    <w:rsid w:val="00A52ABB"/>
    <w:rsid w:val="00A53E8C"/>
    <w:rsid w:val="00A5419A"/>
    <w:rsid w:val="00A571DB"/>
    <w:rsid w:val="00A62AF9"/>
    <w:rsid w:val="00A67933"/>
    <w:rsid w:val="00A82CAA"/>
    <w:rsid w:val="00A946E5"/>
    <w:rsid w:val="00AB1AF7"/>
    <w:rsid w:val="00AC3E93"/>
    <w:rsid w:val="00AD5251"/>
    <w:rsid w:val="00AE4B06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3B1E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1D3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CF7E44"/>
    <w:rsid w:val="00D03142"/>
    <w:rsid w:val="00D04027"/>
    <w:rsid w:val="00D2379A"/>
    <w:rsid w:val="00D30B03"/>
    <w:rsid w:val="00D34E08"/>
    <w:rsid w:val="00D610F1"/>
    <w:rsid w:val="00D61232"/>
    <w:rsid w:val="00D73990"/>
    <w:rsid w:val="00D869C6"/>
    <w:rsid w:val="00D93390"/>
    <w:rsid w:val="00DA0931"/>
    <w:rsid w:val="00DA0B43"/>
    <w:rsid w:val="00DA605E"/>
    <w:rsid w:val="00DB3277"/>
    <w:rsid w:val="00DB448E"/>
    <w:rsid w:val="00DB68BF"/>
    <w:rsid w:val="00DC2690"/>
    <w:rsid w:val="00DE3548"/>
    <w:rsid w:val="00DF48F3"/>
    <w:rsid w:val="00DF6DE1"/>
    <w:rsid w:val="00E115C5"/>
    <w:rsid w:val="00E32997"/>
    <w:rsid w:val="00E53C6C"/>
    <w:rsid w:val="00E626AE"/>
    <w:rsid w:val="00E8280B"/>
    <w:rsid w:val="00E83C61"/>
    <w:rsid w:val="00E859B1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7385"/>
    <w:rsid w:val="00F30A55"/>
    <w:rsid w:val="00F42CB5"/>
    <w:rsid w:val="00F44F27"/>
    <w:rsid w:val="00F516C4"/>
    <w:rsid w:val="00F521A6"/>
    <w:rsid w:val="00F55732"/>
    <w:rsid w:val="00F72DC4"/>
    <w:rsid w:val="00F7522F"/>
    <w:rsid w:val="00F84810"/>
    <w:rsid w:val="00F940FF"/>
    <w:rsid w:val="00F94879"/>
    <w:rsid w:val="00FB06A5"/>
    <w:rsid w:val="00FB10A4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59"/>
    <w:rsid w:val="00E626AE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626A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59"/>
    <w:rsid w:val="00E626AE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626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9-15T09:00:00Z</dcterms:created>
  <dcterms:modified xsi:type="dcterms:W3CDTF">2023-09-15T09:00:00Z</dcterms:modified>
</cp:coreProperties>
</file>